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607B4" w14:textId="5CEFEDC0" w:rsidR="003645D8" w:rsidRPr="00CF7A24" w:rsidRDefault="002B538F" w:rsidP="003645D8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3645D8" w:rsidRPr="00CF7A2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3F6135">
        <w:rPr>
          <w:rFonts w:ascii="Arial" w:hAnsi="Arial" w:cs="Arial"/>
          <w:b/>
          <w:sz w:val="24"/>
          <w:szCs w:val="24"/>
        </w:rPr>
        <w:t>1</w:t>
      </w:r>
      <w:r w:rsidR="003645D8" w:rsidRPr="00CF7A24">
        <w:rPr>
          <w:rFonts w:ascii="Arial" w:hAnsi="Arial" w:cs="Arial"/>
          <w:b/>
          <w:sz w:val="24"/>
          <w:szCs w:val="24"/>
        </w:rPr>
        <w:t>.</w:t>
      </w:r>
      <w:r w:rsidR="003645D8" w:rsidRPr="00CF7A24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139"/>
        <w:gridCol w:w="1372"/>
        <w:gridCol w:w="6744"/>
      </w:tblGrid>
      <w:tr w:rsidR="003645D8" w:rsidRPr="00BA4884" w14:paraId="696ED3FC" w14:textId="77777777" w:rsidTr="00691C8E">
        <w:tc>
          <w:tcPr>
            <w:tcW w:w="2148" w:type="dxa"/>
          </w:tcPr>
          <w:p w14:paraId="42024414" w14:textId="79FC08B0" w:rsidR="003645D8" w:rsidRPr="00BA4884" w:rsidRDefault="003645D8" w:rsidP="00691C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4884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  <w:r w:rsidR="002B538F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226" w:type="dxa"/>
          </w:tcPr>
          <w:p w14:paraId="6BFA9C3D" w14:textId="77777777" w:rsidR="003645D8" w:rsidRPr="00BA4884" w:rsidRDefault="003645D8" w:rsidP="00691C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4884">
              <w:rPr>
                <w:rFonts w:ascii="Arial" w:hAnsi="Arial" w:cs="Arial"/>
                <w:b/>
                <w:sz w:val="20"/>
                <w:szCs w:val="20"/>
              </w:rPr>
              <w:t>Ontology</w:t>
            </w:r>
          </w:p>
        </w:tc>
        <w:tc>
          <w:tcPr>
            <w:tcW w:w="6881" w:type="dxa"/>
          </w:tcPr>
          <w:p w14:paraId="0848BC5C" w14:textId="77777777" w:rsidR="003645D8" w:rsidRPr="00BA4884" w:rsidRDefault="003645D8" w:rsidP="00691C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4884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3645D8" w:rsidRPr="003645D8" w14:paraId="3B575F15" w14:textId="77777777" w:rsidTr="00691C8E">
        <w:tc>
          <w:tcPr>
            <w:tcW w:w="2148" w:type="dxa"/>
          </w:tcPr>
          <w:p w14:paraId="5BC75E16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26" w:type="dxa"/>
          </w:tcPr>
          <w:p w14:paraId="0A714F48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37FB361A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 xml:space="preserve">E08x, E09x, E10x, E11x, E13x </w:t>
            </w:r>
          </w:p>
        </w:tc>
      </w:tr>
      <w:tr w:rsidR="003645D8" w:rsidRPr="00BA4884" w14:paraId="7DE40726" w14:textId="77777777" w:rsidTr="00691C8E">
        <w:tc>
          <w:tcPr>
            <w:tcW w:w="2148" w:type="dxa"/>
          </w:tcPr>
          <w:p w14:paraId="21E78817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226" w:type="dxa"/>
          </w:tcPr>
          <w:p w14:paraId="4A5C9D91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5E159AE4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I10x, I11x, I12x, I13x, I15x, I16x</w:t>
            </w:r>
          </w:p>
        </w:tc>
      </w:tr>
      <w:tr w:rsidR="003645D8" w:rsidRPr="00BA4884" w14:paraId="61556643" w14:textId="77777777" w:rsidTr="00691C8E">
        <w:tc>
          <w:tcPr>
            <w:tcW w:w="2148" w:type="dxa"/>
          </w:tcPr>
          <w:p w14:paraId="2FF33358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Coronary artery disease/angina</w:t>
            </w:r>
          </w:p>
        </w:tc>
        <w:tc>
          <w:tcPr>
            <w:tcW w:w="1226" w:type="dxa"/>
          </w:tcPr>
          <w:p w14:paraId="2005783C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0CE2514B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I251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110, I25111, I2511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118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119, I252, I253, I2541, I2542, I255, I256, I25700, I25701, I25702, I25708, I25709, I25710, I25711, I25712, I25718, I2571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2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21, I2572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28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29, I25730, I25731, I25732, I25738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3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50, I2575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5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58, I25759, I25760, I25761, I2576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68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69, I2579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9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792, I25798, I25799, I25810, I258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81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2582, I2583, I2584, I2589, I259, I200, I201, I202,  I208, I209</w:t>
            </w:r>
          </w:p>
        </w:tc>
      </w:tr>
      <w:tr w:rsidR="003645D8" w:rsidRPr="00BA4884" w14:paraId="4EFB29F3" w14:textId="77777777" w:rsidTr="00691C8E">
        <w:tc>
          <w:tcPr>
            <w:tcW w:w="2148" w:type="dxa"/>
          </w:tcPr>
          <w:p w14:paraId="24410523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226" w:type="dxa"/>
          </w:tcPr>
          <w:p w14:paraId="6D6EDFA9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51874F54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I2101, I2102, I2109, I2111, I2119, I2121,  I2129, I213, I214, I219, I21A1, I21A9</w:t>
            </w:r>
          </w:p>
        </w:tc>
      </w:tr>
      <w:tr w:rsidR="003645D8" w:rsidRPr="00BA4884" w14:paraId="0EBFD177" w14:textId="77777777" w:rsidTr="00691C8E">
        <w:tc>
          <w:tcPr>
            <w:tcW w:w="2148" w:type="dxa"/>
          </w:tcPr>
          <w:p w14:paraId="1485205A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226" w:type="dxa"/>
          </w:tcPr>
          <w:p w14:paraId="5236E4B3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1EF09639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I501, I5020, I5021, I5022, I5023, I5030, I5031, I5032, I5033, I5040, I5041, I5042, I5043, I50810, I50811, 50812, I50813, I50814, I5082, I5083, I5084, I5089, I509</w:t>
            </w:r>
          </w:p>
        </w:tc>
      </w:tr>
      <w:tr w:rsidR="003645D8" w:rsidRPr="00BA4884" w14:paraId="2F65A6BC" w14:textId="77777777" w:rsidTr="00691C8E">
        <w:tc>
          <w:tcPr>
            <w:tcW w:w="2148" w:type="dxa"/>
          </w:tcPr>
          <w:p w14:paraId="6FD38404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Transient ischemic attack</w:t>
            </w:r>
          </w:p>
        </w:tc>
        <w:tc>
          <w:tcPr>
            <w:tcW w:w="1226" w:type="dxa"/>
          </w:tcPr>
          <w:p w14:paraId="207C79BA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62569A2D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I630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0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012, I630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01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02, I6303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03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033, I6303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0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10, I631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11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113, I6311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1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131, I6313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13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139, I631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11, I6321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19, I632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3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32, I6323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3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29, I633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12, I633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1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21, I6332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2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29, I6333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3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33, I6333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4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42, I6334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349, I6339, I634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12, I634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1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21, I6342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2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29, I6343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3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33, I6343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4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42, I6344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4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49, I635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12, I635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1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21, I6352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2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29, I6353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3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33, I6353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4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42, I6354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4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I6359, I636, I6381,I6389,I639, G450, G451,G452,G453, G454, G458,G459</w:t>
            </w:r>
          </w:p>
        </w:tc>
      </w:tr>
      <w:tr w:rsidR="003645D8" w:rsidRPr="00BA4884" w14:paraId="6833F778" w14:textId="77777777" w:rsidTr="00691C8E">
        <w:tc>
          <w:tcPr>
            <w:tcW w:w="2148" w:type="dxa"/>
          </w:tcPr>
          <w:p w14:paraId="69BA53D5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226" w:type="dxa"/>
          </w:tcPr>
          <w:p w14:paraId="2C2F14E8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2541CBCB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I480, I4811, I4819, I4820, I4821, I483, I484, I4891, I4892</w:t>
            </w:r>
          </w:p>
        </w:tc>
      </w:tr>
      <w:tr w:rsidR="003645D8" w:rsidRPr="00BA4884" w14:paraId="06712D97" w14:textId="77777777" w:rsidTr="00691C8E">
        <w:tc>
          <w:tcPr>
            <w:tcW w:w="2148" w:type="dxa"/>
          </w:tcPr>
          <w:p w14:paraId="2CA9B6CC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1226" w:type="dxa"/>
          </w:tcPr>
          <w:p w14:paraId="05D681C9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113DAF0D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G4733, G4734, G4735, G4736, G4737, G4739</w:t>
            </w:r>
          </w:p>
        </w:tc>
      </w:tr>
      <w:tr w:rsidR="003645D8" w:rsidRPr="00BA4884" w14:paraId="75452023" w14:textId="77777777" w:rsidTr="00691C8E">
        <w:tc>
          <w:tcPr>
            <w:tcW w:w="2148" w:type="dxa"/>
          </w:tcPr>
          <w:p w14:paraId="3EEE9F3F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226" w:type="dxa"/>
          </w:tcPr>
          <w:p w14:paraId="635FFFDD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74E7A22A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J40, J410, J411, J418, J42, J430, J431, J432, J438, J439, J440, J441, J449</w:t>
            </w:r>
          </w:p>
        </w:tc>
      </w:tr>
      <w:tr w:rsidR="003645D8" w:rsidRPr="00BA4884" w14:paraId="4147EC99" w14:textId="77777777" w:rsidTr="00691C8E">
        <w:tc>
          <w:tcPr>
            <w:tcW w:w="2148" w:type="dxa"/>
          </w:tcPr>
          <w:p w14:paraId="77EEDAB8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226" w:type="dxa"/>
          </w:tcPr>
          <w:p w14:paraId="2149B65D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23E5C875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J4520, J4521, J4522, J4530, J4531, J4532, J4540, J4541, J4542, J4550, J4551, J4552, J45901, J45902, J45909,  J45990, J45991, J45998</w:t>
            </w:r>
          </w:p>
        </w:tc>
      </w:tr>
      <w:tr w:rsidR="003645D8" w:rsidRPr="00BA4884" w14:paraId="57E02B0D" w14:textId="77777777" w:rsidTr="00691C8E">
        <w:tc>
          <w:tcPr>
            <w:tcW w:w="2148" w:type="dxa"/>
          </w:tcPr>
          <w:p w14:paraId="7F4C76FB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Immunodeficiency (excluding HIV)</w:t>
            </w:r>
          </w:p>
        </w:tc>
        <w:tc>
          <w:tcPr>
            <w:tcW w:w="1226" w:type="dxa"/>
          </w:tcPr>
          <w:p w14:paraId="337D6D60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6DD9CED1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D800, D801, D802, D803, D804, D805, D806, D807, D808, D809, D810, D811, D812, D8130, D8131, D8132, D8139, D814, D815, D816, D817,  D81810, D81818, D81819, D8182, D8189, D819, D820, D821, D822, D823, D824, D828, D829, D830, D831, D832, D838, D839, D840, D841, D8481, D8482, D84822, D8489, D849, D890, D891, D892, D893, D8940, D8941, D8942, D8943, D8944, D8949, D89810, D89811, D89812, D89813, D8982, D89831, D89832, D89833, D89834, D89835, D89839, D8989, D899</w:t>
            </w:r>
          </w:p>
        </w:tc>
      </w:tr>
      <w:tr w:rsidR="003645D8" w:rsidRPr="00BA4884" w14:paraId="4433C870" w14:textId="77777777" w:rsidTr="00691C8E">
        <w:tc>
          <w:tcPr>
            <w:tcW w:w="2148" w:type="dxa"/>
          </w:tcPr>
          <w:p w14:paraId="4DE066C4" w14:textId="77777777" w:rsidR="003645D8" w:rsidRPr="00BA4884" w:rsidRDefault="003645D8" w:rsidP="00691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226" w:type="dxa"/>
          </w:tcPr>
          <w:p w14:paraId="34D34D43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ICD-10</w:t>
            </w:r>
          </w:p>
        </w:tc>
        <w:tc>
          <w:tcPr>
            <w:tcW w:w="6881" w:type="dxa"/>
          </w:tcPr>
          <w:p w14:paraId="2947D7F0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D50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0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08, D509, D510, D511, D512, D513, D518, D519, D520, D521, D528, D529, D530, D531, D53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38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39, D550, D551, D5521, D5529, D553, D558, D559, D560, D561, D562, D563, D564, D565, D568, D569, D5700, D5701, D5702, D5703, D5709, D571, D5720,D57211, D57212, D57213, D57218, D57219, D573, D5740, D57411, D57412, D57413, D57418, D57419, D5742,  D57431, D57432, D57433,  D57438, D57439, D5744,  D57451, D57452, D57453, D57458, D57459, D5780,  D57811, D57812, D57813, D57818, D57819, D580, D581, D582, D588, D589, D590, D591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9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912, D59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9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4884">
              <w:rPr>
                <w:rFonts w:ascii="Arial" w:hAnsi="Arial" w:cs="Arial"/>
                <w:sz w:val="20"/>
                <w:szCs w:val="20"/>
              </w:rPr>
              <w:t>D592, D5930, D593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932, D593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94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595,  D596, D598, D599, D600, D601, D608,  D609, D6101, D610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4884">
              <w:rPr>
                <w:rFonts w:ascii="Arial" w:hAnsi="Arial" w:cs="Arial"/>
                <w:sz w:val="20"/>
                <w:szCs w:val="20"/>
              </w:rPr>
              <w:t>D611,  D612, D613, D61810, D61811, D61818, D6182, D6189, D619, D62, D630, D631, D638, D640, D641, D642, D643, D644, D6481, D6489, D649</w:t>
            </w:r>
          </w:p>
        </w:tc>
      </w:tr>
      <w:tr w:rsidR="003645D8" w:rsidRPr="003645D8" w14:paraId="129F3525" w14:textId="77777777" w:rsidTr="00691C8E">
        <w:tc>
          <w:tcPr>
            <w:tcW w:w="2148" w:type="dxa"/>
            <w:vMerge w:val="restart"/>
          </w:tcPr>
          <w:p w14:paraId="119D37A6" w14:textId="77777777" w:rsidR="003645D8" w:rsidRPr="00BA4884" w:rsidRDefault="003645D8" w:rsidP="00691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Covid-19 infection</w:t>
            </w:r>
          </w:p>
        </w:tc>
        <w:tc>
          <w:tcPr>
            <w:tcW w:w="1226" w:type="dxa"/>
          </w:tcPr>
          <w:p w14:paraId="576C8F4E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ICD-10</w:t>
            </w:r>
          </w:p>
        </w:tc>
        <w:tc>
          <w:tcPr>
            <w:tcW w:w="6881" w:type="dxa"/>
          </w:tcPr>
          <w:p w14:paraId="7AC27F6B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B34.2, B97.2, B97.21, B97.29, J12.81, U04.9, U07.1, U07.2, U09.9, Z86.16</w:t>
            </w:r>
          </w:p>
        </w:tc>
      </w:tr>
      <w:tr w:rsidR="003645D8" w:rsidRPr="00BA4884" w14:paraId="54E8C652" w14:textId="77777777" w:rsidTr="00691C8E">
        <w:tc>
          <w:tcPr>
            <w:tcW w:w="2148" w:type="dxa"/>
            <w:vMerge/>
            <w:vAlign w:val="bottom"/>
          </w:tcPr>
          <w:p w14:paraId="00C676EE" w14:textId="77777777" w:rsidR="003645D8" w:rsidRPr="00BA4884" w:rsidRDefault="003645D8" w:rsidP="00691C8E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226" w:type="dxa"/>
          </w:tcPr>
          <w:p w14:paraId="58CD3B90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LOINC</w:t>
            </w:r>
          </w:p>
        </w:tc>
        <w:tc>
          <w:tcPr>
            <w:tcW w:w="6881" w:type="dxa"/>
          </w:tcPr>
          <w:p w14:paraId="5472D882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A4884">
              <w:rPr>
                <w:rFonts w:ascii="Arial" w:hAnsi="Arial" w:cs="Arial"/>
                <w:sz w:val="20"/>
                <w:szCs w:val="20"/>
                <w:lang w:val="es-ES"/>
              </w:rPr>
              <w:t>94503-0, 94504-8, 96118-5, 94507-1 ,94508-9, 94547-7, 94562-6, 94563-4, 94564-2, 94661-6, 94761-4, 94762-2, 94768-9, 95125-1, 95411-5, 95416-4, 95542-7, 95825-6, 94505-5, 94506-3, 94720-0, 94769-7, 95410-7, 95427-1, 95428-9, 95429-7, 96742-2, 94558-4, 95209-3, 96119-3, 97097-0, 94763-0, 94764-8, 94306-8, 94531-1, 95380-2, 95422-2, 95941-1, 95942-9, 96094-8, 96894-1, 97099-6, 94307-6, 94308-4, 94309-2, 94310-0, 94314-2, 94315-9, 94316-7, 94500-6, 94502-2, 94532-9, 94533-7, 94534-5, 94559-2, 94565-9, 94639-2, 94640-0, 94641-8, 94647-5, 94660-8, 94756-4, 94757-2, 94758-0, 94759-8, 94760-6, 94765-5, 94766-3, 94767-1, 94822-4, 94845-5, 95406-5, 95409-9, 95423-0, 95424-8, 95425-5, 95608-6, 95609-4, 95823-1, 95824-9, 96091-4, 96120-1, 96121-9, 96122-7, 96123-5, 96448-6, 96741-4, 96763-8, 96765-3, 96957-6, 96958-4, 96986-5, 97098-8, 94311-8, 94312-6, 94313-4, 94509-7, 94510-5, 94511-3, 94642-6, 94643-4, 94644-2, 94645-9, 94646-7, 94745-7, 94746-5, 94819-0, 95521-1, 95522-9, 96764-6, 97104-4</w:t>
            </w:r>
          </w:p>
        </w:tc>
      </w:tr>
      <w:tr w:rsidR="003645D8" w:rsidRPr="00BA4884" w14:paraId="0AF9E4E9" w14:textId="77777777" w:rsidTr="00691C8E">
        <w:tc>
          <w:tcPr>
            <w:tcW w:w="2148" w:type="dxa"/>
            <w:vMerge w:val="restart"/>
          </w:tcPr>
          <w:p w14:paraId="010D227E" w14:textId="77777777" w:rsidR="003645D8" w:rsidRPr="00BA4884" w:rsidRDefault="003645D8" w:rsidP="00691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4884">
              <w:rPr>
                <w:rFonts w:ascii="Arial" w:hAnsi="Arial" w:cs="Arial"/>
                <w:color w:val="000000"/>
                <w:sz w:val="20"/>
                <w:szCs w:val="20"/>
              </w:rPr>
              <w:t>Covid-19 vaccination</w:t>
            </w:r>
          </w:p>
        </w:tc>
        <w:tc>
          <w:tcPr>
            <w:tcW w:w="1226" w:type="dxa"/>
          </w:tcPr>
          <w:p w14:paraId="6FF0E20F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CVX</w:t>
            </w:r>
          </w:p>
        </w:tc>
        <w:tc>
          <w:tcPr>
            <w:tcW w:w="6881" w:type="dxa"/>
          </w:tcPr>
          <w:p w14:paraId="071D52B0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 xml:space="preserve">207, 208, 211, 212, 217, 218, 219, 221, 227, 228, 229, 230, 300, 301, 302  </w:t>
            </w:r>
          </w:p>
        </w:tc>
      </w:tr>
      <w:tr w:rsidR="003645D8" w:rsidRPr="00BA4884" w14:paraId="077BD924" w14:textId="77777777" w:rsidTr="00691C8E">
        <w:tc>
          <w:tcPr>
            <w:tcW w:w="2148" w:type="dxa"/>
            <w:vMerge/>
            <w:vAlign w:val="bottom"/>
          </w:tcPr>
          <w:p w14:paraId="2FCF7040" w14:textId="77777777" w:rsidR="003645D8" w:rsidRPr="00BA4884" w:rsidRDefault="003645D8" w:rsidP="00691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</w:tcPr>
          <w:p w14:paraId="4412042B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NDC</w:t>
            </w:r>
          </w:p>
        </w:tc>
        <w:tc>
          <w:tcPr>
            <w:tcW w:w="6881" w:type="dxa"/>
          </w:tcPr>
          <w:p w14:paraId="0236B2F4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00069100002, 00069100003, 00069202501, 00069202510, 00069202525, 00310122210, 59267007801, 59267007804, 59267030401, 59267056501, 59267060901, 59267100001, 59267100002, 59267100003, 59267102501, 59267102502, 59267102503, 59267102504, 59267105501, 59267105502, 59267105504, 59267140401, 59676058005, 59676058015, 80631010001, 80631010010, 80777010011, 80777010099, 80777027310, 80777027315, 80777027398, 80777027399, 80777027505, 80777027599, 80777027705, 80777027799, 80777027905, 80777027999, 80777028005, 80777028099, 80777028205, 80777028302</w:t>
            </w:r>
          </w:p>
        </w:tc>
      </w:tr>
      <w:tr w:rsidR="003645D8" w:rsidRPr="00BA4884" w14:paraId="2CCCC304" w14:textId="77777777" w:rsidTr="00691C8E">
        <w:tc>
          <w:tcPr>
            <w:tcW w:w="2148" w:type="dxa"/>
            <w:vMerge/>
            <w:vAlign w:val="bottom"/>
          </w:tcPr>
          <w:p w14:paraId="3545EAC9" w14:textId="77777777" w:rsidR="003645D8" w:rsidRPr="00BA4884" w:rsidRDefault="003645D8" w:rsidP="00691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</w:tcPr>
          <w:p w14:paraId="564CEE09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CPT/HCPCS</w:t>
            </w:r>
          </w:p>
        </w:tc>
        <w:tc>
          <w:tcPr>
            <w:tcW w:w="6881" w:type="dxa"/>
          </w:tcPr>
          <w:p w14:paraId="6054B5BB" w14:textId="77777777" w:rsidR="003645D8" w:rsidRPr="00BA4884" w:rsidRDefault="003645D8" w:rsidP="00691C8E">
            <w:pPr>
              <w:rPr>
                <w:rFonts w:ascii="Arial" w:hAnsi="Arial" w:cs="Arial"/>
                <w:sz w:val="20"/>
                <w:szCs w:val="20"/>
              </w:rPr>
            </w:pPr>
            <w:r w:rsidRPr="00BA4884">
              <w:rPr>
                <w:rFonts w:ascii="Arial" w:hAnsi="Arial" w:cs="Arial"/>
                <w:sz w:val="20"/>
                <w:szCs w:val="20"/>
              </w:rPr>
              <w:t>9130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4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5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6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7  91308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0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4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5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6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7, 000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0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0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0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1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1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1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2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22A, 003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3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4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4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4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5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5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5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54A, 006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7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7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7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7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8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8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8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91A, 009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9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09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0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11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12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1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2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34A, 014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5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6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73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0174A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9131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0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0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03, D1704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07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08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09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10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11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12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13,</w:t>
            </w:r>
            <w:r w:rsidRPr="00BA4884">
              <w:rPr>
                <w:rFonts w:ascii="Arial" w:hAnsi="Arial" w:cs="Arial"/>
                <w:sz w:val="20"/>
                <w:szCs w:val="20"/>
              </w:rPr>
              <w:tab/>
              <w:t>D1714, M0201</w:t>
            </w:r>
          </w:p>
        </w:tc>
      </w:tr>
    </w:tbl>
    <w:p w14:paraId="12D9BE12" w14:textId="77777777" w:rsidR="00E43705" w:rsidRDefault="00E43705"/>
    <w:sectPr w:rsidR="00E43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jA2MTewMDA1NzdU0lEKTi0uzszPAykwqgUADjfT5ywAAAA="/>
  </w:docVars>
  <w:rsids>
    <w:rsidRoot w:val="003645D8"/>
    <w:rsid w:val="002B538F"/>
    <w:rsid w:val="002C0DDB"/>
    <w:rsid w:val="003645D8"/>
    <w:rsid w:val="003F6135"/>
    <w:rsid w:val="00616911"/>
    <w:rsid w:val="007A4D19"/>
    <w:rsid w:val="007C001D"/>
    <w:rsid w:val="00B165E9"/>
    <w:rsid w:val="00C1119E"/>
    <w:rsid w:val="00E4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B045A"/>
  <w15:chartTrackingRefBased/>
  <w15:docId w15:val="{2C8CFCE8-AF7B-4713-A4D0-48A18C3A3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5D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5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5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4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4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5D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4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5D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4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5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5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Project xmlns="2e929da8-ee46-4960-8e74-10fa88b1126a">[Not Selected]</Project>
    <lcf76f155ced4ddcb4097134ff3c332f xmlns="2e929da8-ee46-4960-8e74-10fa88b1126a">
      <Terms xmlns="http://schemas.microsoft.com/office/infopath/2007/PartnerControls"/>
    </lcf76f155ced4ddcb4097134ff3c332f>
    <_ip_UnifiedCompliancePolicyProperties xmlns="http://schemas.microsoft.com/sharepoint/v3" xsi:nil="true"/>
    <TaxCatchAll xmlns="2e29d360-95cc-48ec-bcb6-c1fd829fafc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D416F1FC7B6D4AAEF655090F02390F" ma:contentTypeVersion="24" ma:contentTypeDescription="Create a new document." ma:contentTypeScope="" ma:versionID="6bbf07503d68b10194e604756d3f094b">
  <xsd:schema xmlns:xsd="http://www.w3.org/2001/XMLSchema" xmlns:xs="http://www.w3.org/2001/XMLSchema" xmlns:p="http://schemas.microsoft.com/office/2006/metadata/properties" xmlns:ns1="http://schemas.microsoft.com/sharepoint/v3" xmlns:ns2="2e929da8-ee46-4960-8e74-10fa88b1126a" xmlns:ns3="9c16f19c-a3d6-4327-bddc-2e14207dfe1e" xmlns:ns4="2e29d360-95cc-48ec-bcb6-c1fd829fafc4" targetNamespace="http://schemas.microsoft.com/office/2006/metadata/properties" ma:root="true" ma:fieldsID="03ef111412f59ac4b5d8209490300df2" ns1:_="" ns2:_="" ns3:_="" ns4:_="">
    <xsd:import namespace="http://schemas.microsoft.com/sharepoint/v3"/>
    <xsd:import namespace="2e929da8-ee46-4960-8e74-10fa88b1126a"/>
    <xsd:import namespace="9c16f19c-a3d6-4327-bddc-2e14207dfe1e"/>
    <xsd:import namespace="2e29d360-95cc-48ec-bcb6-c1fd829fafc4"/>
    <xsd:element name="properties">
      <xsd:complexType>
        <xsd:sequence>
          <xsd:element name="documentManagement">
            <xsd:complexType>
              <xsd:all>
                <xsd:element ref="ns2:Project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29da8-ee46-4960-8e74-10fa88b1126a" elementFormDefault="qualified">
    <xsd:import namespace="http://schemas.microsoft.com/office/2006/documentManagement/types"/>
    <xsd:import namespace="http://schemas.microsoft.com/office/infopath/2007/PartnerControls"/>
    <xsd:element name="Project" ma:index="4" nillable="true" ma:displayName="Project" ma:default="[Not Selected]" ma:format="Dropdown" ma:internalName="Project" ma:readOnly="false">
      <xsd:simpleType>
        <xsd:restriction base="dms:Choice">
          <xsd:enumeration value="[Not Selected]"/>
          <xsd:enumeration value="ADAPTABLE"/>
          <xsd:enumeration value="CAP"/>
          <xsd:enumeration value="Cohort Survey"/>
          <xsd:enumeration value="HSD Project"/>
          <xsd:enumeration value="INVESTED"/>
          <xsd:enumeration value="IPC"/>
          <xsd:enumeration value="Janssen"/>
          <xsd:enumeration value="NEN"/>
          <xsd:enumeration value="Obesity-Antibiotic"/>
          <xsd:enumeration value="Obesity-Bariatric"/>
          <xsd:enumeration value="Phase II"/>
          <xsd:enumeration value="Rare Cancer"/>
          <xsd:enumeration value="REACHnet (Network)"/>
          <xsd:enumeration value="Sickle Cell Survey"/>
          <xsd:enumeration value="WeighSmart"/>
          <xsd:enumeration value="YMCA DPP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f529112-669f-4460-8f5f-508ca8caff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16f19c-a3d6-4327-bddc-2e14207df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9d360-95cc-48ec-bcb6-c1fd829fafc4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550b780e-66a4-4ad8-b6bd-20eab8e6cb36}" ma:internalName="TaxCatchAll" ma:showField="CatchAllData" ma:web="2e29d360-95cc-48ec-bcb6-c1fd829faf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8E53BC-101B-4132-98EB-45E6936B7A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31254F-5914-4947-88FE-DC3D652C44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e929da8-ee46-4960-8e74-10fa88b1126a"/>
    <ds:schemaRef ds:uri="2e29d360-95cc-48ec-bcb6-c1fd829fafc4"/>
  </ds:schemaRefs>
</ds:datastoreItem>
</file>

<file path=customXml/itemProps3.xml><?xml version="1.0" encoding="utf-8"?>
<ds:datastoreItem xmlns:ds="http://schemas.openxmlformats.org/officeDocument/2006/customXml" ds:itemID="{3336B1AB-89E9-421E-B94D-237A0D1F9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929da8-ee46-4960-8e74-10fa88b1126a"/>
    <ds:schemaRef ds:uri="9c16f19c-a3d6-4327-bddc-2e14207dfe1e"/>
    <ds:schemaRef ds:uri="2e29d360-95cc-48ec-bcb6-c1fd829faf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1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ull</dc:creator>
  <cp:keywords/>
  <dc:description/>
  <cp:lastModifiedBy>Sakshi Dhar</cp:lastModifiedBy>
  <cp:revision>3</cp:revision>
  <dcterms:created xsi:type="dcterms:W3CDTF">2024-03-05T21:20:00Z</dcterms:created>
  <dcterms:modified xsi:type="dcterms:W3CDTF">2025-06-2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D416F1FC7B6D4AAEF655090F02390F</vt:lpwstr>
  </property>
</Properties>
</file>